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C9E336" w14:textId="7B703675" w:rsidR="00B87F62" w:rsidRPr="00B87F62" w:rsidRDefault="00A35EE5" w:rsidP="00DA5099">
      <w:pPr>
        <w:spacing w:line="480" w:lineRule="auto"/>
        <w:outlineLvl w:val="0"/>
        <w:rPr>
          <w:sz w:val="22"/>
          <w:szCs w:val="22"/>
        </w:rPr>
      </w:pPr>
      <w:r>
        <w:rPr>
          <w:sz w:val="22"/>
          <w:szCs w:val="22"/>
        </w:rPr>
        <w:t>S2 Table. Digital q</w:t>
      </w:r>
      <w:r w:rsidR="00B87F62">
        <w:rPr>
          <w:sz w:val="22"/>
          <w:szCs w:val="22"/>
        </w:rPr>
        <w:t>uantitative IHC scoring of viral antigen in lungs from MERS-CoV infected rabbits</w:t>
      </w:r>
      <w:r w:rsidR="00AB7557">
        <w:rPr>
          <w:sz w:val="22"/>
          <w:szCs w:val="22"/>
        </w:rPr>
        <w:t>.</w:t>
      </w:r>
    </w:p>
    <w:tbl>
      <w:tblPr>
        <w:tblStyle w:val="TableGrid"/>
        <w:tblW w:w="9738" w:type="dxa"/>
        <w:tblInd w:w="-1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8"/>
        <w:gridCol w:w="1600"/>
        <w:gridCol w:w="990"/>
        <w:gridCol w:w="990"/>
        <w:gridCol w:w="1080"/>
        <w:gridCol w:w="990"/>
        <w:gridCol w:w="1080"/>
        <w:gridCol w:w="1620"/>
      </w:tblGrid>
      <w:tr w:rsidR="009E5EEF" w:rsidRPr="00A617BA" w14:paraId="25D1D0B5" w14:textId="77777777" w:rsidTr="008B3C07">
        <w:tc>
          <w:tcPr>
            <w:tcW w:w="1388" w:type="dxa"/>
            <w:tcBorders>
              <w:bottom w:val="single" w:sz="4" w:space="0" w:color="auto"/>
            </w:tcBorders>
          </w:tcPr>
          <w:p w14:paraId="0186A3C3" w14:textId="77777777" w:rsidR="00B87F62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25452437" w14:textId="77777777" w:rsidR="00B87F62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88B2A8B" w14:textId="77777777" w:rsidR="00B87F62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8B91F2" w14:textId="4E44FCB4" w:rsidR="00B87F62" w:rsidRDefault="00B87F62" w:rsidP="008B3C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ft caudal lobe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5FB6F3" w14:textId="2E0161D3" w:rsidR="00B87F62" w:rsidRDefault="00B87F62" w:rsidP="008B3C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ght caudal lobe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</w:tcBorders>
          </w:tcPr>
          <w:p w14:paraId="5FFA711A" w14:textId="68EDD8E8" w:rsidR="00B87F62" w:rsidRDefault="00B87F62" w:rsidP="008B3C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umber of </w:t>
            </w:r>
            <w:r w:rsidR="009E5EEF">
              <w:rPr>
                <w:sz w:val="18"/>
                <w:szCs w:val="18"/>
              </w:rPr>
              <w:t>rabbit</w:t>
            </w:r>
            <w:r>
              <w:rPr>
                <w:sz w:val="18"/>
                <w:szCs w:val="18"/>
              </w:rPr>
              <w:t xml:space="preserve">s </w:t>
            </w:r>
            <w:r w:rsidR="00F6305C">
              <w:rPr>
                <w:sz w:val="18"/>
                <w:szCs w:val="18"/>
              </w:rPr>
              <w:t xml:space="preserve">positive for </w:t>
            </w:r>
            <w:r>
              <w:rPr>
                <w:sz w:val="18"/>
                <w:szCs w:val="18"/>
              </w:rPr>
              <w:t>antigen/total</w:t>
            </w:r>
            <w:r w:rsidR="009E5EEF">
              <w:rPr>
                <w:sz w:val="18"/>
                <w:szCs w:val="18"/>
              </w:rPr>
              <w:t xml:space="preserve"> </w:t>
            </w:r>
            <w:proofErr w:type="spellStart"/>
            <w:r w:rsidR="009E5EEF">
              <w:rPr>
                <w:sz w:val="18"/>
                <w:szCs w:val="18"/>
              </w:rPr>
              <w:t>rabbits</w:t>
            </w:r>
            <w:r w:rsidR="00F6305C">
              <w:rPr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9E5EEF" w:rsidRPr="00A617BA" w14:paraId="03DB04DB" w14:textId="77777777" w:rsidTr="008B3C07">
        <w:tc>
          <w:tcPr>
            <w:tcW w:w="1388" w:type="dxa"/>
            <w:tcBorders>
              <w:bottom w:val="single" w:sz="4" w:space="0" w:color="auto"/>
            </w:tcBorders>
          </w:tcPr>
          <w:p w14:paraId="3D0BC11E" w14:textId="3F19C3B5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eriment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06FC5DB0" w14:textId="44B87370" w:rsidR="00B87F62" w:rsidRPr="00F6305C" w:rsidRDefault="00B87F62" w:rsidP="008B3C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us Dose(s) TCID</w:t>
            </w:r>
            <w:r w:rsidRPr="00555B41">
              <w:rPr>
                <w:sz w:val="18"/>
                <w:szCs w:val="18"/>
                <w:vertAlign w:val="subscript"/>
              </w:rPr>
              <w:t>50</w:t>
            </w:r>
            <w:r>
              <w:rPr>
                <w:sz w:val="18"/>
                <w:szCs w:val="18"/>
              </w:rPr>
              <w:t>/</w:t>
            </w:r>
            <w:proofErr w:type="spellStart"/>
            <w:r>
              <w:rPr>
                <w:sz w:val="18"/>
                <w:szCs w:val="18"/>
              </w:rPr>
              <w:t>ml</w:t>
            </w:r>
            <w:r w:rsidR="00F6305C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AA2EED9" w14:textId="7F3986AA" w:rsidR="00B87F62" w:rsidRPr="000D3388" w:rsidRDefault="00B87F62" w:rsidP="008B3C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 Post-</w:t>
            </w:r>
            <w:proofErr w:type="spellStart"/>
            <w:r>
              <w:rPr>
                <w:sz w:val="18"/>
                <w:szCs w:val="18"/>
              </w:rPr>
              <w:t>Infection</w:t>
            </w:r>
            <w:r w:rsidR="00F6305C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79DEDDB" w14:textId="1777D6E8" w:rsidR="00B87F62" w:rsidRDefault="00B87F62" w:rsidP="008B3C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strong positiv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6416BA0" w14:textId="36BC79EB" w:rsidR="00B87F62" w:rsidRDefault="00B87F62" w:rsidP="008B3C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medium positiv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727E932" w14:textId="08699D02" w:rsidR="00B87F62" w:rsidRDefault="00B87F62" w:rsidP="008B3C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strong positiv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B660ED6" w14:textId="57EC167F" w:rsidR="00B87F62" w:rsidRDefault="00B87F62" w:rsidP="008B3C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medium positive</w:t>
            </w:r>
          </w:p>
        </w:tc>
        <w:tc>
          <w:tcPr>
            <w:tcW w:w="1620" w:type="dxa"/>
            <w:vMerge/>
            <w:tcBorders>
              <w:bottom w:val="single" w:sz="4" w:space="0" w:color="auto"/>
            </w:tcBorders>
          </w:tcPr>
          <w:p w14:paraId="25540A80" w14:textId="66843152" w:rsidR="00B87F62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</w:tr>
      <w:tr w:rsidR="009E5EEF" w:rsidRPr="00A617BA" w14:paraId="5A20F39B" w14:textId="77777777" w:rsidTr="008B3C07">
        <w:tc>
          <w:tcPr>
            <w:tcW w:w="1388" w:type="dxa"/>
            <w:vMerge w:val="restart"/>
            <w:tcBorders>
              <w:top w:val="single" w:sz="4" w:space="0" w:color="auto"/>
            </w:tcBorders>
          </w:tcPr>
          <w:p w14:paraId="0455F3A5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y Infection- EMC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7070A940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  <w:r w:rsidRPr="00A617BA"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D19F1D0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C62DCE2" w14:textId="19038115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277B6F7" w14:textId="4613D84E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DD9DAB6" w14:textId="6A331947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333333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333333"/>
                <w:sz w:val="22"/>
                <w:szCs w:val="22"/>
              </w:rPr>
              <w:t>0.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BA29C8C" w14:textId="35A08D8E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333333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333333"/>
                <w:sz w:val="22"/>
                <w:szCs w:val="22"/>
              </w:rPr>
              <w:t>0.0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85C83FF" w14:textId="233C33A5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333333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333333"/>
                <w:sz w:val="22"/>
                <w:szCs w:val="22"/>
              </w:rPr>
              <w:t>0/3</w:t>
            </w:r>
          </w:p>
        </w:tc>
      </w:tr>
      <w:tr w:rsidR="009E5EEF" w14:paraId="43539A72" w14:textId="77777777" w:rsidTr="008B3C07">
        <w:tc>
          <w:tcPr>
            <w:tcW w:w="1388" w:type="dxa"/>
            <w:vMerge/>
          </w:tcPr>
          <w:p w14:paraId="3D2E6005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00" w:type="dxa"/>
          </w:tcPr>
          <w:p w14:paraId="37266A12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57C00E9A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52AC2540" w14:textId="5EE12A23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</w:tcPr>
          <w:p w14:paraId="08013C1B" w14:textId="337DAF53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0" w:type="dxa"/>
          </w:tcPr>
          <w:p w14:paraId="2E873A43" w14:textId="7BE35BE9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</w:tcPr>
          <w:p w14:paraId="6D2CEA12" w14:textId="1AACE67B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620" w:type="dxa"/>
          </w:tcPr>
          <w:p w14:paraId="6F1CA155" w14:textId="5650010D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E5EEF" w14:paraId="2BF74CC1" w14:textId="77777777" w:rsidTr="008B3C07">
        <w:tc>
          <w:tcPr>
            <w:tcW w:w="1388" w:type="dxa"/>
            <w:vMerge/>
          </w:tcPr>
          <w:p w14:paraId="7958EEA9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00" w:type="dxa"/>
          </w:tcPr>
          <w:p w14:paraId="63C8D522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AA5706A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5DCE6F1" w14:textId="48F0E48E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80B52A3" w14:textId="3F5EF999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AD3C48C" w14:textId="6F40338E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FA1B444" w14:textId="58D63187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98D8F70" w14:textId="56453C4B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E5EEF" w14:paraId="1165F107" w14:textId="77777777" w:rsidTr="008B3C07">
        <w:tc>
          <w:tcPr>
            <w:tcW w:w="1388" w:type="dxa"/>
            <w:vMerge/>
          </w:tcPr>
          <w:p w14:paraId="4948591C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00" w:type="dxa"/>
          </w:tcPr>
          <w:p w14:paraId="778F6E92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491CA5A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E299854" w14:textId="4F7ED88B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44966F9" w14:textId="2CDDB290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246D128" w14:textId="474F42BF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333333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333333"/>
                <w:sz w:val="22"/>
                <w:szCs w:val="22"/>
              </w:rPr>
              <w:t>0.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53CF5C9" w14:textId="5E92FAF1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333333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333333"/>
                <w:sz w:val="22"/>
                <w:szCs w:val="22"/>
              </w:rPr>
              <w:t>0.1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EAE0B64" w14:textId="07DCFBD4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333333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333333"/>
                <w:sz w:val="22"/>
                <w:szCs w:val="22"/>
              </w:rPr>
              <w:t>0/3</w:t>
            </w:r>
          </w:p>
        </w:tc>
      </w:tr>
      <w:tr w:rsidR="009E5EEF" w14:paraId="01E8E839" w14:textId="77777777" w:rsidTr="008B3C07">
        <w:tc>
          <w:tcPr>
            <w:tcW w:w="1388" w:type="dxa"/>
            <w:vMerge/>
          </w:tcPr>
          <w:p w14:paraId="0EDC4C59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00" w:type="dxa"/>
          </w:tcPr>
          <w:p w14:paraId="3469ABA7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54EAFDC8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5AD7A32E" w14:textId="0C1D20C5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</w:tcPr>
          <w:p w14:paraId="7AAC9479" w14:textId="20707725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0" w:type="dxa"/>
          </w:tcPr>
          <w:p w14:paraId="38C8FA4A" w14:textId="7323B063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333333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333333"/>
                <w:sz w:val="22"/>
                <w:szCs w:val="22"/>
              </w:rPr>
              <w:t>0.0</w:t>
            </w:r>
          </w:p>
        </w:tc>
        <w:tc>
          <w:tcPr>
            <w:tcW w:w="1080" w:type="dxa"/>
          </w:tcPr>
          <w:p w14:paraId="2E0C5864" w14:textId="264DCCEB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333333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333333"/>
                <w:sz w:val="22"/>
                <w:szCs w:val="22"/>
              </w:rPr>
              <w:t>0.1</w:t>
            </w:r>
          </w:p>
        </w:tc>
        <w:tc>
          <w:tcPr>
            <w:tcW w:w="1620" w:type="dxa"/>
          </w:tcPr>
          <w:p w14:paraId="2AA7B7D7" w14:textId="535F3E11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333333"/>
                <w:sz w:val="22"/>
                <w:szCs w:val="22"/>
              </w:rPr>
            </w:pPr>
          </w:p>
        </w:tc>
      </w:tr>
      <w:tr w:rsidR="009E5EEF" w14:paraId="4616EFBC" w14:textId="77777777" w:rsidTr="008B3C07">
        <w:tc>
          <w:tcPr>
            <w:tcW w:w="1388" w:type="dxa"/>
            <w:vMerge/>
          </w:tcPr>
          <w:p w14:paraId="5F217E17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00" w:type="dxa"/>
          </w:tcPr>
          <w:p w14:paraId="22EF18B8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9940596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439079D" w14:textId="52697D51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A41A6DF" w14:textId="045BD348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B019A16" w14:textId="120FD88E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333333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333333"/>
                <w:sz w:val="22"/>
                <w:szCs w:val="22"/>
              </w:rPr>
              <w:t>0.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3A6B721" w14:textId="0A725FE9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333333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333333"/>
                <w:sz w:val="22"/>
                <w:szCs w:val="22"/>
              </w:rPr>
              <w:t>0.0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DCC2DE0" w14:textId="4835DE1B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333333"/>
                <w:sz w:val="22"/>
                <w:szCs w:val="22"/>
              </w:rPr>
            </w:pPr>
          </w:p>
        </w:tc>
      </w:tr>
      <w:tr w:rsidR="009E5EEF" w14:paraId="4C3BA3B2" w14:textId="77777777" w:rsidTr="008B3C07">
        <w:tc>
          <w:tcPr>
            <w:tcW w:w="1388" w:type="dxa"/>
            <w:vMerge/>
          </w:tcPr>
          <w:p w14:paraId="78F7EA37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00" w:type="dxa"/>
          </w:tcPr>
          <w:p w14:paraId="59E147E6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2902F94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A97F29D" w14:textId="12BB88AF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8BBE57B" w14:textId="63B85AD8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1F7300A" w14:textId="40BE1F91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43105A7" w14:textId="688D3A42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7B29901" w14:textId="1E873271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/3</w:t>
            </w:r>
          </w:p>
        </w:tc>
      </w:tr>
      <w:tr w:rsidR="009E5EEF" w14:paraId="6F3C2DD9" w14:textId="77777777" w:rsidTr="008B3C07">
        <w:tc>
          <w:tcPr>
            <w:tcW w:w="1388" w:type="dxa"/>
            <w:vMerge/>
          </w:tcPr>
          <w:p w14:paraId="2703D0D6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00" w:type="dxa"/>
          </w:tcPr>
          <w:p w14:paraId="586F6E2B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45E24BF3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5FDAA8A6" w14:textId="749E662C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</w:tcPr>
          <w:p w14:paraId="40BA8F4B" w14:textId="71AB5C6E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0" w:type="dxa"/>
          </w:tcPr>
          <w:p w14:paraId="638FA382" w14:textId="3B85E68F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</w:tcPr>
          <w:p w14:paraId="2DC26265" w14:textId="3AFC3BE1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620" w:type="dxa"/>
          </w:tcPr>
          <w:p w14:paraId="15458753" w14:textId="4FA8EC89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E5EEF" w14:paraId="089C4AD1" w14:textId="77777777" w:rsidTr="008B3C07">
        <w:tc>
          <w:tcPr>
            <w:tcW w:w="1388" w:type="dxa"/>
            <w:vMerge/>
          </w:tcPr>
          <w:p w14:paraId="72B7D318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112A23E7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8B002DA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ED300AB" w14:textId="6FB47060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B5C1E92" w14:textId="006CB3E1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B0D97DB" w14:textId="7FCC8B3D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04F5EAD" w14:textId="4A1D9F76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FF00C61" w14:textId="546CBDEC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E5EEF" w14:paraId="1FE41F45" w14:textId="77777777" w:rsidTr="008B3C07">
        <w:tc>
          <w:tcPr>
            <w:tcW w:w="1388" w:type="dxa"/>
            <w:vMerge/>
          </w:tcPr>
          <w:p w14:paraId="6EEEE0CE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5D333778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0E3E185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770D3B0" w14:textId="2E564D74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4EB7400" w14:textId="7AC832AB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D143894" w14:textId="329C4AB3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792B64D" w14:textId="2E025427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26889FA" w14:textId="72721730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/3</w:t>
            </w:r>
          </w:p>
        </w:tc>
      </w:tr>
      <w:tr w:rsidR="009E5EEF" w14:paraId="04CCF0FA" w14:textId="77777777" w:rsidTr="008B3C07">
        <w:tc>
          <w:tcPr>
            <w:tcW w:w="1388" w:type="dxa"/>
            <w:vMerge/>
          </w:tcPr>
          <w:p w14:paraId="0D906AC5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00" w:type="dxa"/>
          </w:tcPr>
          <w:p w14:paraId="785CACBA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165B5F5F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7B28E4DE" w14:textId="3B88F77C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</w:tcPr>
          <w:p w14:paraId="1E702A18" w14:textId="4548C158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0" w:type="dxa"/>
          </w:tcPr>
          <w:p w14:paraId="4298A092" w14:textId="6D685B4C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</w:tcPr>
          <w:p w14:paraId="677828E6" w14:textId="6911E4B8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620" w:type="dxa"/>
          </w:tcPr>
          <w:p w14:paraId="07C5FB1D" w14:textId="6BBAA5A8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E5EEF" w14:paraId="663EF28E" w14:textId="77777777" w:rsidTr="008B3C07">
        <w:tc>
          <w:tcPr>
            <w:tcW w:w="1388" w:type="dxa"/>
            <w:vMerge/>
          </w:tcPr>
          <w:p w14:paraId="45455DD1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00" w:type="dxa"/>
          </w:tcPr>
          <w:p w14:paraId="112D0135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693FF69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704E611" w14:textId="4F1DA79C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34EA61D" w14:textId="725EF0EF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40D960C" w14:textId="2BC15B5D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AEB7F21" w14:textId="6C9E7057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778C4DE" w14:textId="6866CED7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E5EEF" w14:paraId="54D7D826" w14:textId="77777777" w:rsidTr="008B3C07">
        <w:tc>
          <w:tcPr>
            <w:tcW w:w="1388" w:type="dxa"/>
            <w:vMerge/>
          </w:tcPr>
          <w:p w14:paraId="17EC1432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00" w:type="dxa"/>
          </w:tcPr>
          <w:p w14:paraId="56CF7723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01A63A9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5083CC3" w14:textId="1EA6130F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31C08D6" w14:textId="040CA735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2DFC04D" w14:textId="22CCCCFE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81CC9B0" w14:textId="7C188CF9" w:rsidR="00B87F62" w:rsidRPr="000936EF" w:rsidRDefault="00B87F62" w:rsidP="008B3C0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.7</w:t>
            </w:r>
            <w:r w:rsidR="000936E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372576F" w14:textId="6119D416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/3</w:t>
            </w:r>
          </w:p>
        </w:tc>
      </w:tr>
      <w:tr w:rsidR="009E5EEF" w14:paraId="01AC2C9C" w14:textId="77777777" w:rsidTr="008B3C07">
        <w:tc>
          <w:tcPr>
            <w:tcW w:w="1388" w:type="dxa"/>
            <w:vMerge/>
          </w:tcPr>
          <w:p w14:paraId="778C0032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00" w:type="dxa"/>
          </w:tcPr>
          <w:p w14:paraId="50F06890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31E83375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42579C79" w14:textId="413E42E7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</w:tcPr>
          <w:p w14:paraId="396E7B10" w14:textId="77405F0A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0" w:type="dxa"/>
          </w:tcPr>
          <w:p w14:paraId="72926677" w14:textId="1EADE0DB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</w:tcPr>
          <w:p w14:paraId="1ED7FC7F" w14:textId="51069E45" w:rsidR="00B87F62" w:rsidRPr="003F3A65" w:rsidRDefault="00B87F62" w:rsidP="008B3C0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620" w:type="dxa"/>
          </w:tcPr>
          <w:p w14:paraId="5EFE565F" w14:textId="3D766E7B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E5EEF" w14:paraId="27DFB13F" w14:textId="77777777" w:rsidTr="008B3C07">
        <w:tc>
          <w:tcPr>
            <w:tcW w:w="1388" w:type="dxa"/>
            <w:vMerge/>
          </w:tcPr>
          <w:p w14:paraId="4538019D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00" w:type="dxa"/>
          </w:tcPr>
          <w:p w14:paraId="10A2AC92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BC320EC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553E96C" w14:textId="46211920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4F84A95" w14:textId="371AE606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DF54213" w14:textId="2F799588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E9F46F7" w14:textId="14F52184" w:rsidR="00B87F62" w:rsidRPr="003F3A65" w:rsidRDefault="00B87F62" w:rsidP="008B3C07">
            <w:pPr>
              <w:jc w:val="center"/>
              <w:rPr>
                <w:rFonts w:ascii="Calibri" w:eastAsia="Times New Roman" w:hAnsi="Calibri" w:cs="Times New Roman"/>
                <w:b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6.4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F723264" w14:textId="03793C94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</w:tr>
      <w:tr w:rsidR="009E5EEF" w14:paraId="70E1153D" w14:textId="77777777" w:rsidTr="008B3C07">
        <w:tc>
          <w:tcPr>
            <w:tcW w:w="1388" w:type="dxa"/>
            <w:vMerge/>
          </w:tcPr>
          <w:p w14:paraId="4B9F8152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00" w:type="dxa"/>
          </w:tcPr>
          <w:p w14:paraId="413112E9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2AF529C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D8558D0" w14:textId="56CBD0F1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E83DF2C" w14:textId="0E00A632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726E2A2" w14:textId="43810BDF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697BAD9" w14:textId="537F1420" w:rsidR="00B87F62" w:rsidRPr="003F3A65" w:rsidRDefault="00B87F62" w:rsidP="008B3C07">
            <w:pPr>
              <w:jc w:val="center"/>
              <w:rPr>
                <w:rFonts w:ascii="Calibri" w:eastAsia="Times New Roman" w:hAnsi="Calibri" w:cs="Times New Roman"/>
                <w:b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5E80859" w14:textId="72F4C06E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3/3</w:t>
            </w:r>
          </w:p>
        </w:tc>
      </w:tr>
      <w:tr w:rsidR="009E5EEF" w14:paraId="70862918" w14:textId="77777777" w:rsidTr="008B3C07">
        <w:tc>
          <w:tcPr>
            <w:tcW w:w="1388" w:type="dxa"/>
            <w:vMerge/>
          </w:tcPr>
          <w:p w14:paraId="05F8B8EE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00" w:type="dxa"/>
          </w:tcPr>
          <w:p w14:paraId="31DB2800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3F9A61EA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1DA14637" w14:textId="5CBB3E73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</w:tcPr>
          <w:p w14:paraId="6C226D00" w14:textId="3EAB5803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0" w:type="dxa"/>
          </w:tcPr>
          <w:p w14:paraId="061F5F84" w14:textId="454BAA71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80" w:type="dxa"/>
          </w:tcPr>
          <w:p w14:paraId="752D0678" w14:textId="7D1C4D2B" w:rsidR="00B87F62" w:rsidRPr="003F3A65" w:rsidRDefault="00B87F62" w:rsidP="008B3C07">
            <w:pPr>
              <w:jc w:val="center"/>
              <w:rPr>
                <w:rFonts w:ascii="Calibri" w:eastAsia="Times New Roman" w:hAnsi="Calibri" w:cs="Times New Roman"/>
                <w:b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3.5</w:t>
            </w:r>
          </w:p>
        </w:tc>
        <w:tc>
          <w:tcPr>
            <w:tcW w:w="1620" w:type="dxa"/>
          </w:tcPr>
          <w:p w14:paraId="5B5E19E9" w14:textId="5A93CB8D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</w:tr>
      <w:tr w:rsidR="009E5EEF" w14:paraId="6783CF9E" w14:textId="77777777" w:rsidTr="008B3C07">
        <w:tc>
          <w:tcPr>
            <w:tcW w:w="1388" w:type="dxa"/>
            <w:vMerge/>
          </w:tcPr>
          <w:p w14:paraId="65E36B7D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609F784B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0D6C5F0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D9128E0" w14:textId="64BE243A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83564E0" w14:textId="7AE9FBFA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396F51D" w14:textId="7D7F9807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132F094" w14:textId="2AA8972B" w:rsidR="00B87F62" w:rsidRPr="003F3A65" w:rsidRDefault="00B87F62" w:rsidP="008B3C07">
            <w:pPr>
              <w:jc w:val="center"/>
              <w:rPr>
                <w:rFonts w:ascii="Calibri" w:eastAsia="Times New Roman" w:hAnsi="Calibri" w:cs="Times New Roman"/>
                <w:b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A4439A2" w14:textId="1B15FEF3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</w:tr>
      <w:tr w:rsidR="009E5EEF" w14:paraId="126D6F16" w14:textId="77777777" w:rsidTr="008B3C07">
        <w:tc>
          <w:tcPr>
            <w:tcW w:w="1388" w:type="dxa"/>
            <w:vMerge w:val="restart"/>
            <w:tcBorders>
              <w:top w:val="single" w:sz="4" w:space="0" w:color="auto"/>
            </w:tcBorders>
          </w:tcPr>
          <w:p w14:paraId="3D2BECEB" w14:textId="1EF26ED3" w:rsidR="00B87F62" w:rsidRDefault="00B87F62" w:rsidP="008B3C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ondary Infection- EMC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592CBF03" w14:textId="406485E8" w:rsidR="00B87F62" w:rsidRDefault="00B87F62" w:rsidP="008B3C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3//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4A8AAC3" w14:textId="0CC70BBF" w:rsidR="00B87F62" w:rsidRDefault="00B87F62" w:rsidP="008B3C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3730929" w14:textId="6D0DA2C5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5.6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C82FD43" w14:textId="544A980A" w:rsidR="00B87F62" w:rsidRPr="007246FD" w:rsidRDefault="00B87F62" w:rsidP="008B3C0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5.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19B6D69" w14:textId="3935020D" w:rsidR="00B87F62" w:rsidRPr="007246FD" w:rsidRDefault="00B87F62" w:rsidP="008B3C0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3.6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14BCBD5" w14:textId="2DDD28BC" w:rsidR="00B87F62" w:rsidRPr="007246FD" w:rsidRDefault="00B87F62" w:rsidP="008B3C0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3D7723C" w14:textId="0427D32D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/3</w:t>
            </w:r>
          </w:p>
        </w:tc>
      </w:tr>
      <w:tr w:rsidR="009E5EEF" w14:paraId="56B93552" w14:textId="77777777" w:rsidTr="008B3C07">
        <w:tc>
          <w:tcPr>
            <w:tcW w:w="1388" w:type="dxa"/>
            <w:vMerge/>
          </w:tcPr>
          <w:p w14:paraId="0B4B6009" w14:textId="77777777" w:rsidR="00B87F62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00" w:type="dxa"/>
          </w:tcPr>
          <w:p w14:paraId="65AFDFDB" w14:textId="77777777" w:rsidR="00B87F62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272BC34E" w14:textId="77777777" w:rsidR="00B87F62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6B67243A" w14:textId="2EFB9E0E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</w:tcPr>
          <w:p w14:paraId="5884BC2A" w14:textId="2EB7052E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0" w:type="dxa"/>
          </w:tcPr>
          <w:p w14:paraId="5C225DF4" w14:textId="63A16B87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7.0</w:t>
            </w:r>
          </w:p>
        </w:tc>
        <w:tc>
          <w:tcPr>
            <w:tcW w:w="1080" w:type="dxa"/>
          </w:tcPr>
          <w:p w14:paraId="03655B61" w14:textId="1B54065A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1620" w:type="dxa"/>
          </w:tcPr>
          <w:p w14:paraId="626F4B30" w14:textId="69D0A3C6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E5EEF" w14:paraId="4817460F" w14:textId="77777777" w:rsidTr="008B3C07">
        <w:tc>
          <w:tcPr>
            <w:tcW w:w="1388" w:type="dxa"/>
            <w:vMerge/>
          </w:tcPr>
          <w:p w14:paraId="1A3F7CC2" w14:textId="77777777" w:rsidR="00B87F62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10A1DC85" w14:textId="77777777" w:rsidR="00B87F62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C959D14" w14:textId="77777777" w:rsidR="00B87F62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DDF766B" w14:textId="501A58C4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F0081EF" w14:textId="3D5CF1D0" w:rsidR="00B87F62" w:rsidRPr="007246FD" w:rsidRDefault="00B87F62" w:rsidP="008B3C0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CB1AD7D" w14:textId="1EC0FF74" w:rsidR="00B87F62" w:rsidRPr="007246FD" w:rsidRDefault="00B87F62" w:rsidP="008B3C0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B13ED03" w14:textId="50D2C1DC" w:rsidR="00B87F62" w:rsidRPr="007246FD" w:rsidRDefault="00B87F62" w:rsidP="008B3C0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5.2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6786E9F" w14:textId="53296082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E5EEF" w:rsidRPr="00A617BA" w14:paraId="73FB2CB8" w14:textId="77777777" w:rsidTr="008B3C07">
        <w:tc>
          <w:tcPr>
            <w:tcW w:w="1388" w:type="dxa"/>
            <w:vMerge/>
          </w:tcPr>
          <w:p w14:paraId="3FE780C5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2F43DECF" w14:textId="397B5EA0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5//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9C76B7D" w14:textId="4CE9EBE1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A7E2CEE" w14:textId="56F367AE" w:rsidR="00B87F62" w:rsidRPr="007246FD" w:rsidRDefault="00B87F62" w:rsidP="008B3C0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199CFA7" w14:textId="129E6458" w:rsidR="00B87F62" w:rsidRPr="007246FD" w:rsidRDefault="00B87F62" w:rsidP="008B3C0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FCCFDA2" w14:textId="75736191" w:rsidR="00B87F62" w:rsidRPr="007246FD" w:rsidRDefault="00B87F62" w:rsidP="008B3C07">
            <w:pPr>
              <w:jc w:val="center"/>
              <w:rPr>
                <w:rFonts w:ascii="Calibri" w:eastAsia="Times New Roman" w:hAnsi="Calibri" w:cs="Times New Roman"/>
                <w:b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FF531A1" w14:textId="6112A1B6" w:rsidR="00B87F62" w:rsidRPr="007246FD" w:rsidRDefault="00B87F62" w:rsidP="008B3C07">
            <w:pPr>
              <w:jc w:val="center"/>
              <w:rPr>
                <w:rFonts w:ascii="Calibri" w:eastAsia="Times New Roman" w:hAnsi="Calibri" w:cs="Times New Roman"/>
                <w:b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C7DB651" w14:textId="054CA297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/3</w:t>
            </w:r>
          </w:p>
        </w:tc>
      </w:tr>
      <w:tr w:rsidR="009E5EEF" w:rsidRPr="00A617BA" w14:paraId="2B77CF02" w14:textId="77777777" w:rsidTr="008B3C07">
        <w:tc>
          <w:tcPr>
            <w:tcW w:w="1388" w:type="dxa"/>
            <w:vMerge/>
          </w:tcPr>
          <w:p w14:paraId="05EF8216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00" w:type="dxa"/>
          </w:tcPr>
          <w:p w14:paraId="505E478E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4BEBE9F4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7405A7DD" w14:textId="076E7710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</w:tcPr>
          <w:p w14:paraId="2F7EAB0A" w14:textId="5C1C72D1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0" w:type="dxa"/>
          </w:tcPr>
          <w:p w14:paraId="290080ED" w14:textId="6C9B0965" w:rsidR="00B87F62" w:rsidRPr="007246FD" w:rsidRDefault="00B87F62" w:rsidP="008B3C0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080" w:type="dxa"/>
          </w:tcPr>
          <w:p w14:paraId="073053B0" w14:textId="102C580C" w:rsidR="00B87F62" w:rsidRPr="007246FD" w:rsidRDefault="00B87F62" w:rsidP="008B3C0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5.0</w:t>
            </w:r>
          </w:p>
        </w:tc>
        <w:tc>
          <w:tcPr>
            <w:tcW w:w="1620" w:type="dxa"/>
          </w:tcPr>
          <w:p w14:paraId="64073B29" w14:textId="63FD3E51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E5EEF" w:rsidRPr="00A617BA" w14:paraId="04D05E4F" w14:textId="77777777" w:rsidTr="008B3C07">
        <w:tc>
          <w:tcPr>
            <w:tcW w:w="1388" w:type="dxa"/>
            <w:vMerge/>
          </w:tcPr>
          <w:p w14:paraId="2E4D51B3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67440EED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8FD7E34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E74B029" w14:textId="2F982CF5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85AEB38" w14:textId="5F910E27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4.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89A9BB0" w14:textId="4AE2365D" w:rsidR="00B87F62" w:rsidRPr="007246FD" w:rsidRDefault="00B87F62" w:rsidP="008B3C0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4.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B29D041" w14:textId="03478CC9" w:rsidR="00B87F62" w:rsidRPr="007246FD" w:rsidRDefault="00B87F62" w:rsidP="008B3C0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9.0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E26F94C" w14:textId="2B751F00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E5EEF" w:rsidRPr="00A617BA" w14:paraId="0B514A25" w14:textId="77777777" w:rsidTr="008B3C07">
        <w:tc>
          <w:tcPr>
            <w:tcW w:w="1388" w:type="dxa"/>
            <w:vMerge/>
          </w:tcPr>
          <w:p w14:paraId="48BEA3F6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54A4F519" w14:textId="1B861164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  <w:r>
              <w:rPr>
                <w:sz w:val="18"/>
                <w:szCs w:val="18"/>
                <w:vertAlign w:val="superscript"/>
              </w:rPr>
              <w:t>//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75BAD07" w14:textId="77569952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2D88DE4" w14:textId="7DCF6092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1BF80EA" w14:textId="17B8BC13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.7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69341E2" w14:textId="2513E245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6.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21C37AE" w14:textId="06DC41D8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21.9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F90E128" w14:textId="1FACE74B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/3</w:t>
            </w:r>
          </w:p>
        </w:tc>
      </w:tr>
      <w:tr w:rsidR="009E5EEF" w:rsidRPr="00A617BA" w14:paraId="32E08B90" w14:textId="77777777" w:rsidTr="008B3C07">
        <w:tc>
          <w:tcPr>
            <w:tcW w:w="1388" w:type="dxa"/>
            <w:vMerge/>
          </w:tcPr>
          <w:p w14:paraId="48961933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00" w:type="dxa"/>
          </w:tcPr>
          <w:p w14:paraId="4151965D" w14:textId="366FB2BF" w:rsidR="00B87F62" w:rsidRPr="00A617BA" w:rsidRDefault="00F6305C" w:rsidP="008B3C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rimary control)</w:t>
            </w:r>
          </w:p>
        </w:tc>
        <w:tc>
          <w:tcPr>
            <w:tcW w:w="990" w:type="dxa"/>
          </w:tcPr>
          <w:p w14:paraId="720249A5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74997ECD" w14:textId="27E89843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</w:tcPr>
          <w:p w14:paraId="3A1CF712" w14:textId="21260999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90" w:type="dxa"/>
          </w:tcPr>
          <w:p w14:paraId="41EFCF4E" w14:textId="4B4B0275" w:rsidR="00B87F62" w:rsidRPr="007246FD" w:rsidRDefault="00B87F62" w:rsidP="008B3C0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</w:tcPr>
          <w:p w14:paraId="602F2269" w14:textId="17AA0E1C" w:rsidR="00B87F62" w:rsidRPr="007246FD" w:rsidRDefault="00B87F62" w:rsidP="008B3C0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620" w:type="dxa"/>
          </w:tcPr>
          <w:p w14:paraId="0B47ED5D" w14:textId="22AE9C3F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E5EEF" w:rsidRPr="00A617BA" w14:paraId="5CFC724A" w14:textId="77777777" w:rsidTr="008B3C07">
        <w:tc>
          <w:tcPr>
            <w:tcW w:w="1388" w:type="dxa"/>
            <w:vMerge/>
          </w:tcPr>
          <w:p w14:paraId="6B56D46C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7D202D84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67F0B93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3F751A7" w14:textId="3C8902DE" w:rsidR="00B87F62" w:rsidRPr="007246FD" w:rsidRDefault="00B87F62" w:rsidP="008B3C0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4F450E0" w14:textId="6F3FE24D" w:rsidR="00B87F62" w:rsidRPr="007246FD" w:rsidRDefault="00B87F62" w:rsidP="008B3C0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.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68E1BF0" w14:textId="00D99425" w:rsidR="00B87F62" w:rsidRPr="007246FD" w:rsidRDefault="00B87F62" w:rsidP="008B3C0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4.8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403DBA6" w14:textId="3614FFC5" w:rsidR="00B87F62" w:rsidRPr="007246FD" w:rsidRDefault="00B87F62" w:rsidP="008B3C0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4.5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30E53DC" w14:textId="6F975D8A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E5EEF" w14:paraId="7EFD3CCC" w14:textId="77777777" w:rsidTr="008B3C07">
        <w:tc>
          <w:tcPr>
            <w:tcW w:w="1388" w:type="dxa"/>
            <w:vMerge/>
          </w:tcPr>
          <w:p w14:paraId="5BB95E51" w14:textId="77777777" w:rsidR="00B87F62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716436AB" w14:textId="38837C5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3//</w:t>
            </w:r>
            <w:r>
              <w:rPr>
                <w:sz w:val="18"/>
                <w:szCs w:val="18"/>
              </w:rPr>
              <w:t>media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C9237E2" w14:textId="2745D705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CDE8638" w14:textId="3FE7DF07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AC5C3AE" w14:textId="3D63D6BA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F467EBC" w14:textId="3A31667A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5608D3F" w14:textId="1435260C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4177F01" w14:textId="6B34539E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/3</w:t>
            </w:r>
          </w:p>
        </w:tc>
      </w:tr>
      <w:tr w:rsidR="009E5EEF" w14:paraId="7B628164" w14:textId="77777777" w:rsidTr="008B3C07">
        <w:tc>
          <w:tcPr>
            <w:tcW w:w="1388" w:type="dxa"/>
            <w:vMerge/>
          </w:tcPr>
          <w:p w14:paraId="54126175" w14:textId="77777777" w:rsidR="00B87F62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00" w:type="dxa"/>
          </w:tcPr>
          <w:p w14:paraId="6031AF60" w14:textId="77777777" w:rsidR="00B87F62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6D21E8F6" w14:textId="77777777" w:rsidR="00B87F62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6EFF10D0" w14:textId="0C9ACAD4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</w:tcPr>
          <w:p w14:paraId="016AB662" w14:textId="2963E907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0" w:type="dxa"/>
          </w:tcPr>
          <w:p w14:paraId="47E392ED" w14:textId="78EF8C5A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</w:tcPr>
          <w:p w14:paraId="17E9D814" w14:textId="18E85E98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620" w:type="dxa"/>
          </w:tcPr>
          <w:p w14:paraId="0113427F" w14:textId="0BF5AE81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E5EEF" w14:paraId="7EF71E85" w14:textId="77777777" w:rsidTr="008B3C07">
        <w:tc>
          <w:tcPr>
            <w:tcW w:w="1388" w:type="dxa"/>
            <w:vMerge/>
          </w:tcPr>
          <w:p w14:paraId="0D0ADD0E" w14:textId="77777777" w:rsidR="00B87F62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74CF2226" w14:textId="77777777" w:rsidR="00B87F62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95DF142" w14:textId="77777777" w:rsidR="00B87F62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E7D366F" w14:textId="4EAAE165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F2C0308" w14:textId="0C95ACCC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C0833DD" w14:textId="6512BE10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1AA631E" w14:textId="1B124F3F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0A92256" w14:textId="4CC6B485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E5EEF" w14:paraId="6BD86265" w14:textId="77777777" w:rsidTr="008B3C07">
        <w:tc>
          <w:tcPr>
            <w:tcW w:w="1388" w:type="dxa"/>
            <w:vMerge/>
          </w:tcPr>
          <w:p w14:paraId="695AD651" w14:textId="77777777" w:rsidR="00B87F62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5CDCC0F5" w14:textId="44DFB005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5//</w:t>
            </w:r>
            <w:r>
              <w:rPr>
                <w:sz w:val="18"/>
                <w:szCs w:val="18"/>
              </w:rPr>
              <w:t>media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BE3678C" w14:textId="7A1BFDB2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136253B" w14:textId="0E883D58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2217D42" w14:textId="4E5A6A83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4DACECA" w14:textId="26BE105B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47CDC36" w14:textId="0AA09A83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51902B3" w14:textId="7C3A0791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/3</w:t>
            </w:r>
          </w:p>
        </w:tc>
      </w:tr>
      <w:tr w:rsidR="009E5EEF" w14:paraId="04D8997D" w14:textId="77777777" w:rsidTr="008B3C07">
        <w:tc>
          <w:tcPr>
            <w:tcW w:w="1388" w:type="dxa"/>
            <w:vMerge/>
          </w:tcPr>
          <w:p w14:paraId="6743ABA8" w14:textId="77777777" w:rsidR="00B87F62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00" w:type="dxa"/>
          </w:tcPr>
          <w:p w14:paraId="2A1D4CAF" w14:textId="77777777" w:rsidR="00B87F62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4113AAB1" w14:textId="77777777" w:rsidR="00B87F62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01AE0DA2" w14:textId="33EA607B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</w:tcPr>
          <w:p w14:paraId="3930BBE6" w14:textId="067529F5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0" w:type="dxa"/>
          </w:tcPr>
          <w:p w14:paraId="3C50EC72" w14:textId="7BFF5D1C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</w:tcPr>
          <w:p w14:paraId="553BFFDE" w14:textId="4120C3F4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620" w:type="dxa"/>
          </w:tcPr>
          <w:p w14:paraId="79D3B8F1" w14:textId="23292340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E5EEF" w14:paraId="0D65A3E5" w14:textId="77777777" w:rsidTr="008B3C07">
        <w:tc>
          <w:tcPr>
            <w:tcW w:w="1388" w:type="dxa"/>
            <w:vMerge/>
          </w:tcPr>
          <w:p w14:paraId="0484F3EE" w14:textId="77777777" w:rsidR="00B87F62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7B8EA8AE" w14:textId="77777777" w:rsidR="00B87F62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AEA1665" w14:textId="77777777" w:rsidR="00B87F62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7729FDF" w14:textId="65BC4DA8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58F973C" w14:textId="7A48497E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5C81C2F" w14:textId="08B3B7EB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9322BA8" w14:textId="25811C41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4C18FFE" w14:textId="64F35781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E5EEF" w14:paraId="579D1A71" w14:textId="77777777" w:rsidTr="008B3C07">
        <w:tc>
          <w:tcPr>
            <w:tcW w:w="1388" w:type="dxa"/>
            <w:vMerge/>
          </w:tcPr>
          <w:p w14:paraId="0F4D35C1" w14:textId="77777777" w:rsidR="00B87F62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2013D683" w14:textId="77777777" w:rsidR="00B87F62" w:rsidRDefault="00B87F62" w:rsidP="008B3C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</w:t>
            </w:r>
            <w:r w:rsidRPr="006404D9">
              <w:rPr>
                <w:sz w:val="18"/>
                <w:szCs w:val="18"/>
                <w:vertAlign w:val="superscript"/>
              </w:rPr>
              <w:t>//</w:t>
            </w:r>
            <w:r>
              <w:rPr>
                <w:sz w:val="18"/>
                <w:szCs w:val="18"/>
              </w:rPr>
              <w:t>media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41933EC" w14:textId="77777777" w:rsidR="00B87F62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5050E71" w14:textId="03850CE3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ACA43CE" w14:textId="594FF11F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A013842" w14:textId="7EDFBD21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6FDB089" w14:textId="68270AA7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D6A43E5" w14:textId="4EDF82AE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/3</w:t>
            </w:r>
          </w:p>
        </w:tc>
      </w:tr>
      <w:tr w:rsidR="009E5EEF" w14:paraId="584F3086" w14:textId="77777777" w:rsidTr="008B3C07">
        <w:tc>
          <w:tcPr>
            <w:tcW w:w="1388" w:type="dxa"/>
            <w:vMerge/>
          </w:tcPr>
          <w:p w14:paraId="410C3E69" w14:textId="77777777" w:rsidR="00B87F62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00" w:type="dxa"/>
          </w:tcPr>
          <w:p w14:paraId="0DC3286D" w14:textId="77777777" w:rsidR="00B87F62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12F28EC1" w14:textId="77777777" w:rsidR="00B87F62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6293993E" w14:textId="275F1910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</w:tcPr>
          <w:p w14:paraId="46AC32D6" w14:textId="7640DDD5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0" w:type="dxa"/>
          </w:tcPr>
          <w:p w14:paraId="6A87D314" w14:textId="4356367F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</w:tcPr>
          <w:p w14:paraId="3D56FEB8" w14:textId="7E6B1A9F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620" w:type="dxa"/>
          </w:tcPr>
          <w:p w14:paraId="4D76AF16" w14:textId="39A01F5A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E5EEF" w14:paraId="3AE5E210" w14:textId="77777777" w:rsidTr="008B3C07">
        <w:tc>
          <w:tcPr>
            <w:tcW w:w="1388" w:type="dxa"/>
            <w:vMerge/>
            <w:tcBorders>
              <w:bottom w:val="single" w:sz="4" w:space="0" w:color="auto"/>
            </w:tcBorders>
          </w:tcPr>
          <w:p w14:paraId="71056748" w14:textId="77777777" w:rsidR="00B87F62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775836DB" w14:textId="77777777" w:rsidR="00B87F62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E3D5996" w14:textId="77777777" w:rsidR="00B87F62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47AA6BC" w14:textId="26A163C3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C737047" w14:textId="0C515345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850D9F9" w14:textId="03341B1E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758778C" w14:textId="1EAA1109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7EF3443" w14:textId="726FDE42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E5EEF" w:rsidRPr="00A617BA" w14:paraId="2A4A31DA" w14:textId="77777777" w:rsidTr="008B3C07">
        <w:tc>
          <w:tcPr>
            <w:tcW w:w="1388" w:type="dxa"/>
            <w:vMerge w:val="restart"/>
            <w:tcBorders>
              <w:top w:val="single" w:sz="4" w:space="0" w:color="auto"/>
            </w:tcBorders>
          </w:tcPr>
          <w:p w14:paraId="201E450C" w14:textId="55924E1F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rtiary Infection- EMC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444BB0E8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3//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5//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6CE7C10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CBA1D3D" w14:textId="5708C213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3F3B956" w14:textId="5190ED9B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CBE5DF9" w14:textId="2FC352A6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50FF3CA" w14:textId="72459CC0" w:rsidR="00B87F62" w:rsidRPr="007246FD" w:rsidRDefault="00B87F62" w:rsidP="008B3C0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0087044" w14:textId="4CF3AF5E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/3</w:t>
            </w:r>
          </w:p>
        </w:tc>
      </w:tr>
      <w:tr w:rsidR="009E5EEF" w:rsidRPr="00A617BA" w14:paraId="1FA6A9B2" w14:textId="77777777" w:rsidTr="008B3C07">
        <w:tc>
          <w:tcPr>
            <w:tcW w:w="1388" w:type="dxa"/>
            <w:vMerge/>
          </w:tcPr>
          <w:p w14:paraId="7B673569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00" w:type="dxa"/>
          </w:tcPr>
          <w:p w14:paraId="4178E658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562998B5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6CE64C94" w14:textId="2B758626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</w:tcPr>
          <w:p w14:paraId="7EC7AD13" w14:textId="0F2B3B72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0" w:type="dxa"/>
          </w:tcPr>
          <w:p w14:paraId="7C09CF29" w14:textId="376ACBEF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</w:tcPr>
          <w:p w14:paraId="78C1ED2E" w14:textId="048EF305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620" w:type="dxa"/>
          </w:tcPr>
          <w:p w14:paraId="42B5075B" w14:textId="2B9D4F30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E5EEF" w:rsidRPr="00A617BA" w14:paraId="353F495A" w14:textId="77777777" w:rsidTr="008B3C07">
        <w:tc>
          <w:tcPr>
            <w:tcW w:w="1388" w:type="dxa"/>
            <w:vMerge/>
          </w:tcPr>
          <w:p w14:paraId="57C8E49C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50F7116F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164A438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5FD55A8" w14:textId="5979D7DD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D3EAC1C" w14:textId="6DAB6542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9269E8E" w14:textId="53D0CBF7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AE43318" w14:textId="4B9D4D11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F891A3A" w14:textId="5D4DB70A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E5EEF" w:rsidRPr="00A617BA" w14:paraId="6E2DE267" w14:textId="77777777" w:rsidTr="008B3C07">
        <w:tc>
          <w:tcPr>
            <w:tcW w:w="1388" w:type="dxa"/>
            <w:vMerge/>
          </w:tcPr>
          <w:p w14:paraId="57EDD5B0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5A2BB287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5//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5//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96CCCF8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8DACA84" w14:textId="2BA293F2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2BE6C22" w14:textId="3B78FD6D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CA043E9" w14:textId="0F7F6920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930695A" w14:textId="1B39121A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146917E" w14:textId="324C0ED8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/3</w:t>
            </w:r>
          </w:p>
        </w:tc>
      </w:tr>
      <w:tr w:rsidR="009E5EEF" w:rsidRPr="00A617BA" w14:paraId="486E44A0" w14:textId="77777777" w:rsidTr="008B3C07">
        <w:tc>
          <w:tcPr>
            <w:tcW w:w="1388" w:type="dxa"/>
            <w:vMerge/>
          </w:tcPr>
          <w:p w14:paraId="7153842F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00" w:type="dxa"/>
          </w:tcPr>
          <w:p w14:paraId="2C0303EC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0ABA5086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1A1C2ADE" w14:textId="5B69D528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</w:tcPr>
          <w:p w14:paraId="161CC1BF" w14:textId="13C69BDF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0" w:type="dxa"/>
          </w:tcPr>
          <w:p w14:paraId="30FBCF3D" w14:textId="219BD019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</w:tcPr>
          <w:p w14:paraId="6AE37C65" w14:textId="011B4984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620" w:type="dxa"/>
          </w:tcPr>
          <w:p w14:paraId="34282CDF" w14:textId="135801DC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E5EEF" w:rsidRPr="00A617BA" w14:paraId="0E3C4949" w14:textId="77777777" w:rsidTr="008B3C07">
        <w:tc>
          <w:tcPr>
            <w:tcW w:w="1388" w:type="dxa"/>
            <w:vMerge/>
          </w:tcPr>
          <w:p w14:paraId="494B9899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742A03B0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ADC7C8A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FEFE112" w14:textId="42AB4B91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7F8A7CC" w14:textId="5A0B6D2D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1136389" w14:textId="539A9D6A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81838CA" w14:textId="250E8106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44771FA" w14:textId="66105EC8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E5EEF" w:rsidRPr="00A617BA" w14:paraId="3652CD64" w14:textId="77777777" w:rsidTr="008B3C07">
        <w:tc>
          <w:tcPr>
            <w:tcW w:w="1388" w:type="dxa"/>
            <w:vMerge/>
          </w:tcPr>
          <w:p w14:paraId="39D42985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00" w:type="dxa"/>
          </w:tcPr>
          <w:p w14:paraId="1B49AF68" w14:textId="43D3ED5C" w:rsidR="00B87F62" w:rsidRDefault="00B87F62" w:rsidP="008B3C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  <w:r>
              <w:rPr>
                <w:sz w:val="18"/>
                <w:szCs w:val="18"/>
                <w:vertAlign w:val="superscript"/>
              </w:rPr>
              <w:t>//</w:t>
            </w:r>
            <w:r>
              <w:rPr>
                <w:sz w:val="18"/>
                <w:szCs w:val="18"/>
              </w:rPr>
              <w:t xml:space="preserve"> None</w:t>
            </w:r>
            <w:r>
              <w:rPr>
                <w:sz w:val="18"/>
                <w:szCs w:val="18"/>
                <w:vertAlign w:val="superscript"/>
              </w:rPr>
              <w:t>//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90" w:type="dxa"/>
          </w:tcPr>
          <w:p w14:paraId="74DAE552" w14:textId="77777777" w:rsidR="00B87F62" w:rsidRDefault="00B87F62" w:rsidP="008B3C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90" w:type="dxa"/>
          </w:tcPr>
          <w:p w14:paraId="1AFAD49B" w14:textId="042731C5" w:rsidR="00B87F62" w:rsidRPr="007246FD" w:rsidRDefault="00B87F62" w:rsidP="008B3C0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080" w:type="dxa"/>
          </w:tcPr>
          <w:p w14:paraId="4C01E14B" w14:textId="00AAD034" w:rsidR="00B87F62" w:rsidRPr="007246FD" w:rsidRDefault="00B87F62" w:rsidP="008B3C0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3.7</w:t>
            </w:r>
          </w:p>
        </w:tc>
        <w:tc>
          <w:tcPr>
            <w:tcW w:w="990" w:type="dxa"/>
          </w:tcPr>
          <w:p w14:paraId="67F2E6D0" w14:textId="4ED3F37A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</w:tcPr>
          <w:p w14:paraId="21E1D4C0" w14:textId="3E7D3FD8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620" w:type="dxa"/>
          </w:tcPr>
          <w:p w14:paraId="6FAB9B7F" w14:textId="706896F4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/3</w:t>
            </w:r>
          </w:p>
        </w:tc>
      </w:tr>
      <w:tr w:rsidR="009E5EEF" w:rsidRPr="00A617BA" w14:paraId="743E4A07" w14:textId="77777777" w:rsidTr="008B3C07">
        <w:tc>
          <w:tcPr>
            <w:tcW w:w="1388" w:type="dxa"/>
            <w:vMerge/>
          </w:tcPr>
          <w:p w14:paraId="219E4F65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00" w:type="dxa"/>
          </w:tcPr>
          <w:p w14:paraId="515895E7" w14:textId="20453BC2" w:rsidR="00B87F62" w:rsidRPr="00A617BA" w:rsidRDefault="00F6305C" w:rsidP="008B3C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rimary control)</w:t>
            </w:r>
          </w:p>
        </w:tc>
        <w:tc>
          <w:tcPr>
            <w:tcW w:w="990" w:type="dxa"/>
          </w:tcPr>
          <w:p w14:paraId="4E7BB24F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59F96E3A" w14:textId="390E7E9D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</w:tcPr>
          <w:p w14:paraId="527B9CAE" w14:textId="5F11F0C9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90" w:type="dxa"/>
          </w:tcPr>
          <w:p w14:paraId="0EE6A1E3" w14:textId="52519E61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</w:tcPr>
          <w:p w14:paraId="30092858" w14:textId="4D04F831" w:rsidR="00B87F62" w:rsidRPr="00C05604" w:rsidRDefault="00B87F62" w:rsidP="008B3C0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C05604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620" w:type="dxa"/>
          </w:tcPr>
          <w:p w14:paraId="6A5D78B4" w14:textId="3014068F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E5EEF" w:rsidRPr="00A617BA" w14:paraId="6397B49B" w14:textId="77777777" w:rsidTr="008B3C07">
        <w:tc>
          <w:tcPr>
            <w:tcW w:w="1388" w:type="dxa"/>
            <w:vMerge/>
            <w:tcBorders>
              <w:bottom w:val="single" w:sz="4" w:space="0" w:color="auto"/>
            </w:tcBorders>
          </w:tcPr>
          <w:p w14:paraId="14AAD8B8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7948CD27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8F347DA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4CAF6F2" w14:textId="1E5DD7A1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CF42094" w14:textId="7A49E900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04D9E59" w14:textId="457C346F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F63AE47" w14:textId="64618E23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E21A4DF" w14:textId="0B4C6814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E5EEF" w14:paraId="02F56C8F" w14:textId="77777777" w:rsidTr="008B3C07">
        <w:tc>
          <w:tcPr>
            <w:tcW w:w="1388" w:type="dxa"/>
            <w:vMerge w:val="restart"/>
            <w:tcBorders>
              <w:top w:val="single" w:sz="4" w:space="0" w:color="auto"/>
            </w:tcBorders>
          </w:tcPr>
          <w:p w14:paraId="4DF895D2" w14:textId="381C89D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sive Transfer</w:t>
            </w:r>
            <w:r w:rsidR="00B04086">
              <w:rPr>
                <w:sz w:val="18"/>
                <w:szCs w:val="18"/>
              </w:rPr>
              <w:t xml:space="preserve"> (PT)</w:t>
            </w:r>
            <w:r>
              <w:rPr>
                <w:sz w:val="18"/>
                <w:szCs w:val="18"/>
              </w:rPr>
              <w:t>- EMC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54986843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3//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5E4BD69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53552C0" w14:textId="6E4ACEDA" w:rsidR="00B87F62" w:rsidRPr="00654BAE" w:rsidRDefault="00B87F62" w:rsidP="008B3C0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654BAE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2A29722" w14:textId="43FB996D" w:rsidR="00B87F62" w:rsidRPr="007246FD" w:rsidRDefault="00B87F62" w:rsidP="008B3C0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4.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EDB9ADF" w14:textId="11C467C4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B97DC44" w14:textId="07498C22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BE9DB7D" w14:textId="7493D6A8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/3</w:t>
            </w:r>
          </w:p>
        </w:tc>
      </w:tr>
      <w:tr w:rsidR="009E5EEF" w14:paraId="2C4F154C" w14:textId="77777777" w:rsidTr="008B3C07">
        <w:tc>
          <w:tcPr>
            <w:tcW w:w="1388" w:type="dxa"/>
            <w:vMerge/>
          </w:tcPr>
          <w:p w14:paraId="1C526AFD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00" w:type="dxa"/>
          </w:tcPr>
          <w:p w14:paraId="20DF38DE" w14:textId="2156517A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PT</w:t>
            </w:r>
          </w:p>
        </w:tc>
        <w:tc>
          <w:tcPr>
            <w:tcW w:w="990" w:type="dxa"/>
          </w:tcPr>
          <w:p w14:paraId="2E9555AC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29DED08C" w14:textId="0D9864ED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080" w:type="dxa"/>
          </w:tcPr>
          <w:p w14:paraId="641FFB3A" w14:textId="6C6B4DAB" w:rsidR="00B87F62" w:rsidRPr="007246FD" w:rsidRDefault="00B87F62" w:rsidP="008B3C0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.2</w:t>
            </w:r>
          </w:p>
        </w:tc>
        <w:tc>
          <w:tcPr>
            <w:tcW w:w="990" w:type="dxa"/>
          </w:tcPr>
          <w:p w14:paraId="39A26156" w14:textId="7E8F7BC1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</w:tcPr>
          <w:p w14:paraId="1AAE3A96" w14:textId="45B52E72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620" w:type="dxa"/>
          </w:tcPr>
          <w:p w14:paraId="290A3CBF" w14:textId="2733787C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E5EEF" w14:paraId="6AA04B95" w14:textId="77777777" w:rsidTr="008B3C07">
        <w:tc>
          <w:tcPr>
            <w:tcW w:w="1388" w:type="dxa"/>
            <w:vMerge/>
          </w:tcPr>
          <w:p w14:paraId="70F0C2B9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5F6B234C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C36109F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6BF2E81" w14:textId="375C9823" w:rsidR="00B87F62" w:rsidRPr="007246FD" w:rsidRDefault="00B87F62" w:rsidP="008B3C0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113A617" w14:textId="5D74FAA4" w:rsidR="00B87F62" w:rsidRPr="007246FD" w:rsidRDefault="00B87F62" w:rsidP="008B3C0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9.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2E3F3B8" w14:textId="4E330528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DEE918D" w14:textId="09A968D7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452B2EE" w14:textId="7CA20370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E5EEF" w14:paraId="55AF8A3B" w14:textId="77777777" w:rsidTr="008B3C07">
        <w:tc>
          <w:tcPr>
            <w:tcW w:w="1388" w:type="dxa"/>
            <w:vMerge/>
          </w:tcPr>
          <w:p w14:paraId="22807177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348DB002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3//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AA60508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820B6BE" w14:textId="36081BDE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ECEA4FD" w14:textId="614D1E52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686C381" w14:textId="685012F2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CBE6844" w14:textId="3DB2EC85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FB2B64B" w14:textId="09E627F9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/3</w:t>
            </w:r>
          </w:p>
        </w:tc>
      </w:tr>
      <w:tr w:rsidR="009E5EEF" w14:paraId="513EA903" w14:textId="77777777" w:rsidTr="008B3C07">
        <w:tc>
          <w:tcPr>
            <w:tcW w:w="1388" w:type="dxa"/>
            <w:vMerge/>
          </w:tcPr>
          <w:p w14:paraId="4A56D3DF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00" w:type="dxa"/>
          </w:tcPr>
          <w:p w14:paraId="000AF512" w14:textId="078077DC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</w:t>
            </w:r>
          </w:p>
        </w:tc>
        <w:tc>
          <w:tcPr>
            <w:tcW w:w="990" w:type="dxa"/>
          </w:tcPr>
          <w:p w14:paraId="3F686BF6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6220E9B7" w14:textId="7326F437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80" w:type="dxa"/>
          </w:tcPr>
          <w:p w14:paraId="17B63487" w14:textId="4CF8E204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.8</w:t>
            </w:r>
          </w:p>
        </w:tc>
        <w:tc>
          <w:tcPr>
            <w:tcW w:w="990" w:type="dxa"/>
          </w:tcPr>
          <w:p w14:paraId="65F72D22" w14:textId="3A9824AF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</w:tcPr>
          <w:p w14:paraId="577EFEFD" w14:textId="76E68222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620" w:type="dxa"/>
          </w:tcPr>
          <w:p w14:paraId="3E0902A2" w14:textId="2715C9A9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E5EEF" w14:paraId="6257A8D5" w14:textId="77777777" w:rsidTr="008B3C07">
        <w:tc>
          <w:tcPr>
            <w:tcW w:w="1388" w:type="dxa"/>
            <w:vMerge/>
          </w:tcPr>
          <w:p w14:paraId="6BE6A93C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0AF75823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DFCFB93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24816F9" w14:textId="7F7D968C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29FC5AD" w14:textId="3D91E618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9C79D5A" w14:textId="083B2CF2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D5D2B12" w14:textId="3ACEB182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A4A101B" w14:textId="141B4CC9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E5EEF" w14:paraId="3CDE317F" w14:textId="77777777" w:rsidTr="008B3C07">
        <w:tc>
          <w:tcPr>
            <w:tcW w:w="1388" w:type="dxa"/>
            <w:vMerge/>
          </w:tcPr>
          <w:p w14:paraId="57F4D2B0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66438593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3//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76837DC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62659AC" w14:textId="3E2F512F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AEC2604" w14:textId="384A3D89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AA9ECFF" w14:textId="132772DC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F225BA0" w14:textId="6B6E1D56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421F702" w14:textId="7A686E04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/3</w:t>
            </w:r>
          </w:p>
        </w:tc>
      </w:tr>
      <w:tr w:rsidR="009E5EEF" w14:paraId="7485C3D2" w14:textId="77777777" w:rsidTr="008B3C07">
        <w:tc>
          <w:tcPr>
            <w:tcW w:w="1388" w:type="dxa"/>
            <w:vMerge/>
          </w:tcPr>
          <w:p w14:paraId="331DA59C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00" w:type="dxa"/>
          </w:tcPr>
          <w:p w14:paraId="13672EA9" w14:textId="6682F1C9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 PT</w:t>
            </w:r>
          </w:p>
        </w:tc>
        <w:tc>
          <w:tcPr>
            <w:tcW w:w="990" w:type="dxa"/>
          </w:tcPr>
          <w:p w14:paraId="7875CCD4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35551665" w14:textId="13518060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</w:tcPr>
          <w:p w14:paraId="0A56BF05" w14:textId="38B68C29" w:rsidR="00B87F62" w:rsidRPr="007246FD" w:rsidRDefault="00B87F62" w:rsidP="008B3C0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0" w:type="dxa"/>
          </w:tcPr>
          <w:p w14:paraId="26310753" w14:textId="4E2BDDF4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</w:tcPr>
          <w:p w14:paraId="5B87624A" w14:textId="03EECA69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620" w:type="dxa"/>
          </w:tcPr>
          <w:p w14:paraId="73D2A039" w14:textId="0CCC01D1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E5EEF" w14:paraId="44F7CAD7" w14:textId="77777777" w:rsidTr="008B3C07">
        <w:tc>
          <w:tcPr>
            <w:tcW w:w="1388" w:type="dxa"/>
            <w:vMerge/>
            <w:tcBorders>
              <w:bottom w:val="single" w:sz="4" w:space="0" w:color="auto"/>
            </w:tcBorders>
          </w:tcPr>
          <w:p w14:paraId="4AB6435A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4D42BB78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41EDA64" w14:textId="77777777" w:rsidR="00B87F62" w:rsidRPr="00A617BA" w:rsidRDefault="00B87F62" w:rsidP="008B3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3E3060F" w14:textId="7AD7DFC7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6129555" w14:textId="46B0D9FE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8558ED1" w14:textId="09A7B321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971F4C0" w14:textId="018FA1E7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3C724B8" w14:textId="5ABEED96" w:rsidR="00B87F62" w:rsidRDefault="00B87F62" w:rsidP="008B3C0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</w:tbl>
    <w:p w14:paraId="4627BBEC" w14:textId="77777777" w:rsidR="00B87F62" w:rsidRDefault="00B87F62" w:rsidP="00B87F62">
      <w:pPr>
        <w:spacing w:line="480" w:lineRule="auto"/>
        <w:rPr>
          <w:sz w:val="18"/>
          <w:szCs w:val="18"/>
          <w:vertAlign w:val="superscript"/>
        </w:rPr>
      </w:pPr>
    </w:p>
    <w:p w14:paraId="298D38DE" w14:textId="7B4DF590" w:rsidR="00F6305C" w:rsidRPr="00AB7557" w:rsidRDefault="00F6305C" w:rsidP="00B87F62">
      <w:pPr>
        <w:spacing w:line="480" w:lineRule="auto"/>
        <w:rPr>
          <w:sz w:val="18"/>
          <w:szCs w:val="18"/>
        </w:rPr>
      </w:pPr>
      <w:r w:rsidRPr="00AB7557">
        <w:rPr>
          <w:sz w:val="18"/>
          <w:szCs w:val="18"/>
          <w:vertAlign w:val="superscript"/>
        </w:rPr>
        <w:t>a</w:t>
      </w:r>
      <w:r w:rsidRPr="00AB7557">
        <w:rPr>
          <w:sz w:val="18"/>
          <w:szCs w:val="18"/>
        </w:rPr>
        <w:t xml:space="preserve"> </w:t>
      </w:r>
      <w:r w:rsidR="00AB7557" w:rsidRPr="00AB7557">
        <w:rPr>
          <w:sz w:val="18"/>
          <w:szCs w:val="18"/>
          <w:vertAlign w:val="superscript"/>
        </w:rPr>
        <w:t>//</w:t>
      </w:r>
      <w:r w:rsidR="00AB7557" w:rsidRPr="00AB7557">
        <w:rPr>
          <w:sz w:val="18"/>
          <w:szCs w:val="18"/>
        </w:rPr>
        <w:t xml:space="preserve"> indicates the sequence of subsequent infections</w:t>
      </w:r>
    </w:p>
    <w:p w14:paraId="668F700C" w14:textId="590BB2D8" w:rsidR="00B87F62" w:rsidRPr="00AB7557" w:rsidRDefault="00F6305C" w:rsidP="00B87F62">
      <w:pPr>
        <w:spacing w:line="480" w:lineRule="auto"/>
        <w:rPr>
          <w:sz w:val="18"/>
          <w:szCs w:val="18"/>
        </w:rPr>
      </w:pPr>
      <w:r w:rsidRPr="00AB7557">
        <w:rPr>
          <w:sz w:val="18"/>
          <w:szCs w:val="18"/>
          <w:vertAlign w:val="superscript"/>
        </w:rPr>
        <w:t>b</w:t>
      </w:r>
      <w:r w:rsidR="00B87F62" w:rsidRPr="00AB7557">
        <w:rPr>
          <w:sz w:val="18"/>
          <w:szCs w:val="18"/>
          <w:vertAlign w:val="superscript"/>
        </w:rPr>
        <w:t xml:space="preserve"> </w:t>
      </w:r>
      <w:proofErr w:type="gramStart"/>
      <w:r w:rsidR="00B87F62" w:rsidRPr="00AB7557">
        <w:rPr>
          <w:sz w:val="18"/>
          <w:szCs w:val="18"/>
        </w:rPr>
        <w:t>The</w:t>
      </w:r>
      <w:proofErr w:type="gramEnd"/>
      <w:r w:rsidR="00B87F62" w:rsidRPr="00AB7557">
        <w:rPr>
          <w:sz w:val="18"/>
          <w:szCs w:val="18"/>
        </w:rPr>
        <w:t xml:space="preserve"> day listed is relative to day of intranasal infection with MERS-CoV.  </w:t>
      </w:r>
    </w:p>
    <w:p w14:paraId="086CF26A" w14:textId="4AEBE43A" w:rsidR="009E5EEF" w:rsidRDefault="00F6305C" w:rsidP="00B87F62">
      <w:pPr>
        <w:spacing w:line="480" w:lineRule="auto"/>
        <w:rPr>
          <w:sz w:val="18"/>
          <w:szCs w:val="18"/>
        </w:rPr>
      </w:pPr>
      <w:r w:rsidRPr="00AB7557">
        <w:rPr>
          <w:sz w:val="18"/>
          <w:szCs w:val="18"/>
          <w:vertAlign w:val="superscript"/>
        </w:rPr>
        <w:t>c</w:t>
      </w:r>
      <w:r w:rsidR="009E5EEF" w:rsidRPr="00AB7557">
        <w:rPr>
          <w:sz w:val="18"/>
          <w:szCs w:val="18"/>
        </w:rPr>
        <w:t xml:space="preserve"> Combined percent of medium and strong positivity in the sample </w:t>
      </w:r>
      <w:r w:rsidR="00E85607" w:rsidRPr="00AB7557">
        <w:rPr>
          <w:sz w:val="18"/>
          <w:szCs w:val="18"/>
        </w:rPr>
        <w:t>must total</w:t>
      </w:r>
      <w:r w:rsidR="009E5EEF" w:rsidRPr="00AB7557">
        <w:rPr>
          <w:sz w:val="18"/>
          <w:szCs w:val="18"/>
        </w:rPr>
        <w:t xml:space="preserve"> </w:t>
      </w:r>
      <w:r w:rsidR="000936EF">
        <w:rPr>
          <w:rFonts w:ascii="Cambria" w:hAnsi="Cambria"/>
          <w:sz w:val="18"/>
          <w:szCs w:val="18"/>
        </w:rPr>
        <w:t>≥</w:t>
      </w:r>
      <w:r w:rsidR="009E5EEF" w:rsidRPr="00AB7557">
        <w:rPr>
          <w:sz w:val="18"/>
          <w:szCs w:val="18"/>
        </w:rPr>
        <w:t xml:space="preserve"> 1% in a single lobe in order to be considered positive for viral antigen</w:t>
      </w:r>
      <w:r w:rsidR="000936EF">
        <w:rPr>
          <w:sz w:val="18"/>
          <w:szCs w:val="18"/>
        </w:rPr>
        <w:t xml:space="preserve">.  </w:t>
      </w:r>
      <w:r w:rsidR="00E85607" w:rsidRPr="00AB7557">
        <w:rPr>
          <w:sz w:val="18"/>
          <w:szCs w:val="18"/>
        </w:rPr>
        <w:t>Weak</w:t>
      </w:r>
      <w:r w:rsidR="00E85607">
        <w:rPr>
          <w:sz w:val="18"/>
          <w:szCs w:val="18"/>
        </w:rPr>
        <w:t xml:space="preserve"> positivity was not considered.</w:t>
      </w:r>
    </w:p>
    <w:p w14:paraId="01D344C1" w14:textId="6CEEAF5F" w:rsidR="000936EF" w:rsidRPr="000936EF" w:rsidRDefault="000936EF" w:rsidP="00B87F62">
      <w:pPr>
        <w:spacing w:line="480" w:lineRule="auto"/>
        <w:rPr>
          <w:sz w:val="18"/>
          <w:szCs w:val="18"/>
        </w:rPr>
      </w:pPr>
      <w:r>
        <w:rPr>
          <w:sz w:val="18"/>
          <w:szCs w:val="18"/>
          <w:vertAlign w:val="superscript"/>
        </w:rPr>
        <w:t>d</w:t>
      </w:r>
      <w:r>
        <w:rPr>
          <w:sz w:val="18"/>
          <w:szCs w:val="18"/>
        </w:rPr>
        <w:t xml:space="preserve"> Values of positivity for either medium or strong staining are bolded</w:t>
      </w:r>
      <w:r w:rsidRPr="000936EF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when </w:t>
      </w:r>
      <w:r>
        <w:rPr>
          <w:rFonts w:ascii="Cambria" w:hAnsi="Cambria"/>
          <w:sz w:val="18"/>
          <w:szCs w:val="18"/>
        </w:rPr>
        <w:t>≥</w:t>
      </w:r>
      <w:r>
        <w:rPr>
          <w:sz w:val="18"/>
          <w:szCs w:val="18"/>
        </w:rPr>
        <w:t xml:space="preserve"> 1%.</w:t>
      </w:r>
    </w:p>
    <w:p w14:paraId="1DD47517" w14:textId="77777777" w:rsidR="00B87F62" w:rsidRPr="000D3388" w:rsidRDefault="00B87F62" w:rsidP="00B87F62">
      <w:pPr>
        <w:spacing w:line="480" w:lineRule="auto"/>
        <w:rPr>
          <w:rFonts w:ascii="Cambria" w:hAnsi="Cambria"/>
          <w:sz w:val="22"/>
          <w:szCs w:val="22"/>
        </w:rPr>
      </w:pPr>
      <w:r>
        <w:rPr>
          <w:sz w:val="18"/>
          <w:szCs w:val="18"/>
        </w:rPr>
        <w:t xml:space="preserve">None- No inoculation was performed at the indicated </w:t>
      </w:r>
      <w:proofErr w:type="spellStart"/>
      <w:r>
        <w:rPr>
          <w:sz w:val="18"/>
          <w:szCs w:val="18"/>
        </w:rPr>
        <w:t>timepoint</w:t>
      </w:r>
      <w:proofErr w:type="spellEnd"/>
      <w:r>
        <w:rPr>
          <w:sz w:val="18"/>
          <w:szCs w:val="18"/>
        </w:rPr>
        <w:t>.</w:t>
      </w:r>
    </w:p>
    <w:p w14:paraId="712D6D20" w14:textId="77777777" w:rsidR="001C5F38" w:rsidRDefault="001C5F38" w:rsidP="00B87F62">
      <w:pPr>
        <w:spacing w:line="480" w:lineRule="auto"/>
      </w:pPr>
    </w:p>
    <w:sectPr w:rsidR="001C5F38" w:rsidSect="009E5EEF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75F6"/>
    <w:rsid w:val="00001ACE"/>
    <w:rsid w:val="00087572"/>
    <w:rsid w:val="000936EF"/>
    <w:rsid w:val="001C5F38"/>
    <w:rsid w:val="00301783"/>
    <w:rsid w:val="003412EB"/>
    <w:rsid w:val="003F363E"/>
    <w:rsid w:val="003F3A65"/>
    <w:rsid w:val="003F7C61"/>
    <w:rsid w:val="004F7EF4"/>
    <w:rsid w:val="00654BAE"/>
    <w:rsid w:val="00695221"/>
    <w:rsid w:val="007246FD"/>
    <w:rsid w:val="007F1E91"/>
    <w:rsid w:val="008B3C07"/>
    <w:rsid w:val="008B71B0"/>
    <w:rsid w:val="009442B9"/>
    <w:rsid w:val="00994346"/>
    <w:rsid w:val="009B43CB"/>
    <w:rsid w:val="009E5EEF"/>
    <w:rsid w:val="00A35EE5"/>
    <w:rsid w:val="00AB7557"/>
    <w:rsid w:val="00B04086"/>
    <w:rsid w:val="00B33292"/>
    <w:rsid w:val="00B87F62"/>
    <w:rsid w:val="00C05604"/>
    <w:rsid w:val="00DA5099"/>
    <w:rsid w:val="00E85607"/>
    <w:rsid w:val="00F075F6"/>
    <w:rsid w:val="00F63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A49BE8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075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75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87F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017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4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8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39</Words>
  <Characters>1934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user, Katherine (NIH/NIAID) [F]</dc:creator>
  <cp:lastModifiedBy>khouser84@outlook.com</cp:lastModifiedBy>
  <cp:revision>6</cp:revision>
  <cp:lastPrinted>2017-01-04T01:27:00Z</cp:lastPrinted>
  <dcterms:created xsi:type="dcterms:W3CDTF">2017-06-14T17:28:00Z</dcterms:created>
  <dcterms:modified xsi:type="dcterms:W3CDTF">2017-07-28T12:46:00Z</dcterms:modified>
</cp:coreProperties>
</file>